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2B4A7E" w14:textId="77777777" w:rsidR="00D755B8" w:rsidRPr="00944DFA" w:rsidRDefault="00057D52" w:rsidP="0075132D">
      <w:pPr>
        <w:spacing w:after="120" w:line="480" w:lineRule="auto"/>
        <w:ind w:left="993"/>
        <w:rPr>
          <w:szCs w:val="24"/>
          <w:lang w:val="en-US"/>
        </w:rPr>
      </w:pPr>
      <w:r>
        <w:rPr>
          <w:szCs w:val="24"/>
          <w:lang w:val="en-US"/>
        </w:rPr>
        <w:t>S</w:t>
      </w:r>
      <w:bookmarkStart w:id="0" w:name="_GoBack"/>
      <w:bookmarkEnd w:id="0"/>
      <w:r>
        <w:rPr>
          <w:szCs w:val="24"/>
          <w:lang w:val="en-US"/>
        </w:rPr>
        <w:t>1</w:t>
      </w:r>
      <w:r w:rsidR="00D755B8" w:rsidRPr="007E1DF5">
        <w:rPr>
          <w:szCs w:val="24"/>
          <w:lang w:val="en-US"/>
        </w:rPr>
        <w:t xml:space="preserve"> </w:t>
      </w:r>
      <w:r w:rsidR="00D755B8" w:rsidRPr="00944DFA">
        <w:rPr>
          <w:szCs w:val="24"/>
          <w:lang w:val="en-US"/>
        </w:rPr>
        <w:t>Tab</w:t>
      </w:r>
      <w:r w:rsidR="00651F08" w:rsidRPr="00944DFA">
        <w:rPr>
          <w:szCs w:val="24"/>
          <w:lang w:val="en-US"/>
        </w:rPr>
        <w:t>l</w:t>
      </w:r>
      <w:r>
        <w:rPr>
          <w:szCs w:val="24"/>
          <w:lang w:val="en-US"/>
        </w:rPr>
        <w:t>e.</w:t>
      </w:r>
      <w:r w:rsidR="00D755B8" w:rsidRPr="007E1DF5">
        <w:rPr>
          <w:szCs w:val="24"/>
          <w:lang w:val="en-US"/>
        </w:rPr>
        <w:t xml:space="preserve"> </w:t>
      </w:r>
      <w:r w:rsidR="00397DAC" w:rsidRPr="00944DFA">
        <w:rPr>
          <w:szCs w:val="24"/>
          <w:lang w:val="en-US"/>
        </w:rPr>
        <w:t>Variation of the morphometric traits in the shap</w:t>
      </w:r>
      <w:r w:rsidR="007E1DF5">
        <w:rPr>
          <w:szCs w:val="24"/>
          <w:lang w:val="en-US"/>
        </w:rPr>
        <w:t>e of the male copulatory system.</w:t>
      </w:r>
    </w:p>
    <w:tbl>
      <w:tblPr>
        <w:tblW w:w="12332" w:type="dxa"/>
        <w:tblInd w:w="1050" w:type="dxa"/>
        <w:tblLayout w:type="fixed"/>
        <w:tblLook w:val="00A0" w:firstRow="1" w:lastRow="0" w:firstColumn="1" w:lastColumn="0" w:noHBand="0" w:noVBand="0"/>
      </w:tblPr>
      <w:tblGrid>
        <w:gridCol w:w="992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2B396C" w:rsidRPr="00057D52" w14:paraId="14A5B1E7" w14:textId="77777777" w:rsidTr="0075132D">
        <w:trPr>
          <w:trHeight w:val="300"/>
        </w:trPr>
        <w:tc>
          <w:tcPr>
            <w:tcW w:w="992" w:type="dxa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CD5CD6C" w14:textId="77777777" w:rsidR="00D755B8" w:rsidRPr="00057D52" w:rsidRDefault="00D755B8" w:rsidP="0075132D">
            <w:pPr>
              <w:spacing w:after="0" w:line="360" w:lineRule="auto"/>
              <w:jc w:val="center"/>
              <w:rPr>
                <w:szCs w:val="24"/>
                <w:lang w:val="en-US" w:eastAsia="ru-RU"/>
              </w:rPr>
            </w:pPr>
            <w:r w:rsidRPr="00057D52">
              <w:rPr>
                <w:szCs w:val="24"/>
                <w:lang w:val="en-US" w:eastAsia="ru-RU"/>
              </w:rPr>
              <w:t>Sign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01364F47" w14:textId="77777777" w:rsidR="00D755B8" w:rsidRPr="00057D52" w:rsidRDefault="00D755B8" w:rsidP="0075132D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057D52">
              <w:rPr>
                <w:szCs w:val="24"/>
                <w:lang w:val="en-US" w:eastAsia="ru-RU"/>
              </w:rPr>
              <w:t>0.0.4 (10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B8BFC42" w14:textId="77777777" w:rsidR="00D755B8" w:rsidRPr="00057D52" w:rsidRDefault="00D755B8" w:rsidP="0075132D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057D52">
              <w:rPr>
                <w:szCs w:val="24"/>
                <w:lang w:val="en-US" w:eastAsia="ru-RU"/>
              </w:rPr>
              <w:t>1.0.8 (31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45942EC" w14:textId="77777777" w:rsidR="00D755B8" w:rsidRPr="00057D52" w:rsidRDefault="00D755B8" w:rsidP="0075132D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057D52">
              <w:rPr>
                <w:szCs w:val="24"/>
                <w:lang w:val="en-US" w:eastAsia="ru-RU"/>
              </w:rPr>
              <w:t>1.0.9 (25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F693FFF" w14:textId="77777777" w:rsidR="00D755B8" w:rsidRPr="00057D52" w:rsidRDefault="00D755B8" w:rsidP="0075132D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057D52">
              <w:rPr>
                <w:szCs w:val="24"/>
                <w:lang w:val="en-US" w:eastAsia="ru-RU"/>
              </w:rPr>
              <w:t>2,8,1 (5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3C8FD25" w14:textId="77777777" w:rsidR="00D755B8" w:rsidRPr="00057D52" w:rsidRDefault="00D755B8" w:rsidP="0075132D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057D52">
              <w:rPr>
                <w:szCs w:val="24"/>
                <w:lang w:val="en-US" w:eastAsia="ru-RU"/>
              </w:rPr>
              <w:t>2,8,13 (5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0A43050" w14:textId="77777777" w:rsidR="00D755B8" w:rsidRPr="00057D52" w:rsidRDefault="00D755B8" w:rsidP="0075132D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057D52">
              <w:rPr>
                <w:szCs w:val="24"/>
                <w:lang w:val="en-US" w:eastAsia="ru-RU"/>
              </w:rPr>
              <w:t>2,9,1 (28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5DE258F" w14:textId="77777777" w:rsidR="00D755B8" w:rsidRPr="00057D52" w:rsidRDefault="00D755B8" w:rsidP="0075132D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057D52">
              <w:rPr>
                <w:szCs w:val="24"/>
                <w:lang w:val="en-US" w:eastAsia="ru-RU"/>
              </w:rPr>
              <w:t>2,9,30 (10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653B724" w14:textId="77777777" w:rsidR="00D755B8" w:rsidRPr="00057D52" w:rsidRDefault="00D755B8" w:rsidP="0075132D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057D52">
              <w:rPr>
                <w:szCs w:val="24"/>
                <w:lang w:val="en-US" w:eastAsia="ru-RU"/>
              </w:rPr>
              <w:t>vir160 (13)</w:t>
            </w:r>
          </w:p>
        </w:tc>
      </w:tr>
      <w:tr w:rsidR="00D21524" w:rsidRPr="00944DFA" w14:paraId="23C5E52D" w14:textId="77777777" w:rsidTr="0075132D">
        <w:trPr>
          <w:trHeight w:val="408"/>
        </w:trPr>
        <w:tc>
          <w:tcPr>
            <w:tcW w:w="992" w:type="dxa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3A6ABE2" w14:textId="77777777" w:rsidR="00D755B8" w:rsidRPr="00057D52" w:rsidRDefault="00D755B8" w:rsidP="0075132D">
            <w:pPr>
              <w:spacing w:after="0" w:line="360" w:lineRule="auto"/>
              <w:rPr>
                <w:szCs w:val="24"/>
                <w:lang w:val="en-US" w:eastAsia="ru-RU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C1CC316" w14:textId="77777777" w:rsidR="00D755B8" w:rsidRPr="00057D52" w:rsidRDefault="00D755B8" w:rsidP="0075132D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057D52">
              <w:rPr>
                <w:szCs w:val="24"/>
                <w:lang w:val="en-US" w:eastAsia="ru-RU"/>
              </w:rPr>
              <w:t>M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674EF7F" w14:textId="77777777" w:rsidR="00D755B8" w:rsidRPr="00057D52" w:rsidRDefault="00D755B8" w:rsidP="0075132D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eastAsia="ru-RU"/>
              </w:rPr>
              <w:t>σ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F14A013" w14:textId="77777777" w:rsidR="00D755B8" w:rsidRPr="00057D52" w:rsidRDefault="00D755B8" w:rsidP="0075132D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057D52">
              <w:rPr>
                <w:szCs w:val="24"/>
                <w:lang w:val="en-US" w:eastAsia="ru-RU"/>
              </w:rPr>
              <w:t>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54DB092" w14:textId="77777777" w:rsidR="00D755B8" w:rsidRPr="00057D52" w:rsidRDefault="00D755B8" w:rsidP="0075132D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eastAsia="ru-RU"/>
              </w:rPr>
              <w:t>σ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07BCFAB" w14:textId="77777777" w:rsidR="00D755B8" w:rsidRPr="00057D52" w:rsidRDefault="00D755B8" w:rsidP="0075132D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057D52">
              <w:rPr>
                <w:szCs w:val="24"/>
                <w:lang w:val="en-US" w:eastAsia="ru-RU"/>
              </w:rPr>
              <w:t>M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8DAAC0F" w14:textId="77777777" w:rsidR="00D755B8" w:rsidRPr="00057D52" w:rsidRDefault="00D755B8" w:rsidP="0075132D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eastAsia="ru-RU"/>
              </w:rPr>
              <w:t>σ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807AC98" w14:textId="77777777" w:rsidR="00D755B8" w:rsidRPr="00057D52" w:rsidRDefault="00D755B8" w:rsidP="0075132D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057D52">
              <w:rPr>
                <w:szCs w:val="24"/>
                <w:lang w:val="en-US" w:eastAsia="ru-RU"/>
              </w:rPr>
              <w:t>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9750156" w14:textId="77777777" w:rsidR="00D755B8" w:rsidRPr="00057D52" w:rsidRDefault="00D755B8" w:rsidP="0075132D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eastAsia="ru-RU"/>
              </w:rPr>
              <w:t>σ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8C109F9" w14:textId="77777777" w:rsidR="00D755B8" w:rsidRPr="00057D52" w:rsidRDefault="00D755B8" w:rsidP="0075132D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057D52">
              <w:rPr>
                <w:szCs w:val="24"/>
                <w:lang w:val="en-US" w:eastAsia="ru-RU"/>
              </w:rPr>
              <w:t>M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0A8651C" w14:textId="77777777" w:rsidR="00D755B8" w:rsidRPr="00057D52" w:rsidRDefault="00D755B8" w:rsidP="0075132D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eastAsia="ru-RU"/>
              </w:rPr>
              <w:t>σ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73B99DF" w14:textId="77777777" w:rsidR="00D755B8" w:rsidRPr="00057D52" w:rsidRDefault="00D755B8" w:rsidP="0075132D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057D52">
              <w:rPr>
                <w:szCs w:val="24"/>
                <w:lang w:val="en-US" w:eastAsia="ru-RU"/>
              </w:rPr>
              <w:t>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48ACA6B" w14:textId="77777777" w:rsidR="00D755B8" w:rsidRPr="00057D52" w:rsidRDefault="00D755B8" w:rsidP="0075132D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eastAsia="ru-RU"/>
              </w:rPr>
              <w:t>σ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B842C82" w14:textId="77777777" w:rsidR="00D755B8" w:rsidRPr="00057D52" w:rsidRDefault="00D755B8" w:rsidP="0075132D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057D52">
              <w:rPr>
                <w:szCs w:val="24"/>
                <w:lang w:val="en-US" w:eastAsia="ru-RU"/>
              </w:rPr>
              <w:t>M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8AC5590" w14:textId="77777777" w:rsidR="00D755B8" w:rsidRPr="00057D52" w:rsidRDefault="00D755B8" w:rsidP="0075132D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eastAsia="ru-RU"/>
              </w:rPr>
              <w:t>σ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65B4316" w14:textId="77777777" w:rsidR="00D755B8" w:rsidRPr="00057D52" w:rsidRDefault="00D755B8" w:rsidP="0075132D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057D52">
              <w:rPr>
                <w:szCs w:val="24"/>
                <w:lang w:val="en-US" w:eastAsia="ru-RU"/>
              </w:rPr>
              <w:t>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62991AA" w14:textId="77777777" w:rsidR="00D755B8" w:rsidRPr="00944DFA" w:rsidRDefault="00D755B8" w:rsidP="0075132D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σ</w:t>
            </w:r>
          </w:p>
        </w:tc>
      </w:tr>
      <w:tr w:rsidR="00D21524" w:rsidRPr="00944DFA" w14:paraId="619B1FCB" w14:textId="77777777" w:rsidTr="0075132D">
        <w:trPr>
          <w:trHeight w:val="300"/>
        </w:trPr>
        <w:tc>
          <w:tcPr>
            <w:tcW w:w="99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9F5AE95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2</w:t>
            </w:r>
            <w:r w:rsidRPr="00944DFA">
              <w:rPr>
                <w:szCs w:val="24"/>
                <w:vertAlign w:val="superscript"/>
                <w:lang w:eastAsia="ru-RU"/>
              </w:rPr>
              <w:t>3,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137960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.02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C831C7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CE7516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99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12BA0C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1C3FEDC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.00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7150E7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DD8F58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.02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750E18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4E9314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.05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113D82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157C03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.01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E759701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02EF4D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.02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4733F6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454632E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.01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46DC13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0</w:t>
            </w:r>
          </w:p>
        </w:tc>
      </w:tr>
      <w:tr w:rsidR="00D21524" w:rsidRPr="00944DFA" w14:paraId="00C0B90E" w14:textId="77777777" w:rsidTr="0075132D">
        <w:trPr>
          <w:trHeight w:val="288"/>
        </w:trPr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14:paraId="171F9866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22638E1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10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7F60CF9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008315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9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558AE1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61B9501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06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6B30095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CE482B1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2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576797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D1EE12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66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64AFCEC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79DC5E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0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ABDD53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FA9252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86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0702126C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5896BE2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7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3FCB53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0</w:t>
            </w:r>
          </w:p>
        </w:tc>
      </w:tr>
      <w:tr w:rsidR="00D21524" w:rsidRPr="00944DFA" w14:paraId="6292F3C9" w14:textId="77777777" w:rsidTr="0075132D">
        <w:trPr>
          <w:trHeight w:val="252"/>
        </w:trPr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14:paraId="7C87F8CB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4</w:t>
            </w:r>
            <w:r w:rsidRPr="00944DFA">
              <w:rPr>
                <w:szCs w:val="24"/>
                <w:vertAlign w:val="superscript"/>
                <w:lang w:eastAsia="ru-RU"/>
              </w:rPr>
              <w:t>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760721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51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1A06BD5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F9AA7A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5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B1E342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0C322B2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50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2916C36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95438B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4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F10919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9ADD77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88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3D2F13D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21920B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5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90988EA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DD650D2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91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51E783F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9BFA34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7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7E7CC3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1</w:t>
            </w:r>
          </w:p>
        </w:tc>
      </w:tr>
      <w:tr w:rsidR="00D21524" w:rsidRPr="00944DFA" w14:paraId="2F4C38A3" w14:textId="77777777" w:rsidTr="0075132D">
        <w:trPr>
          <w:trHeight w:val="288"/>
        </w:trPr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14:paraId="3A9F45A1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5</w:t>
            </w:r>
            <w:r w:rsidRPr="00944DFA">
              <w:rPr>
                <w:szCs w:val="24"/>
                <w:vertAlign w:val="superscript"/>
                <w:lang w:eastAsia="ru-RU"/>
              </w:rPr>
              <w:t>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B3F02A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3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0B54F631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5757A82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6E9BCB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FF9C37A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0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4BCCD09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B6C518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580AC3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45BA3B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7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0AA4158C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0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3DB579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0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0BB99B1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0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803D55E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4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261D6E9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0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228387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C0C4F5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07</w:t>
            </w:r>
          </w:p>
        </w:tc>
      </w:tr>
      <w:tr w:rsidR="00D21524" w:rsidRPr="00944DFA" w14:paraId="4F4CFB21" w14:textId="77777777" w:rsidTr="0075132D">
        <w:trPr>
          <w:trHeight w:val="288"/>
        </w:trPr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14:paraId="1A258714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6</w:t>
            </w:r>
            <w:r w:rsidRPr="00944DFA">
              <w:rPr>
                <w:szCs w:val="24"/>
                <w:vertAlign w:val="superscript"/>
                <w:lang w:eastAsia="ru-RU"/>
              </w:rPr>
              <w:t>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CBBD72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80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3D3967D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E5205F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0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BBC950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CAEDAE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03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3B10BF3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C83642A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9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7A65CE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447B662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28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3E2C8F9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6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E8E54D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1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559E85E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534285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98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5CFBF19C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870D85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5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C29812A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1</w:t>
            </w:r>
          </w:p>
        </w:tc>
      </w:tr>
      <w:tr w:rsidR="00D21524" w:rsidRPr="00944DFA" w14:paraId="12FE5429" w14:textId="77777777" w:rsidTr="0075132D">
        <w:trPr>
          <w:trHeight w:val="240"/>
        </w:trPr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14:paraId="574AF6C8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7</w:t>
            </w:r>
            <w:r w:rsidRPr="00944DFA">
              <w:rPr>
                <w:szCs w:val="24"/>
                <w:vertAlign w:val="superscript"/>
                <w:lang w:eastAsia="ru-RU"/>
              </w:rPr>
              <w:t>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1EA2FA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66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4033AB3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93CD6DE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E0BD3B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6C6283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0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6B018EC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0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5D08A52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C572DA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77F2C8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4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44DCB84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2961EDC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42AB81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5E404FE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64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77A0738A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17D6B3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387276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4</w:t>
            </w:r>
          </w:p>
        </w:tc>
      </w:tr>
      <w:tr w:rsidR="00D21524" w:rsidRPr="00944DFA" w14:paraId="0B1C25BE" w14:textId="77777777" w:rsidTr="0075132D">
        <w:trPr>
          <w:trHeight w:val="288"/>
        </w:trPr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14:paraId="41EF6AE8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8</w:t>
            </w:r>
            <w:r w:rsidRPr="00944DFA">
              <w:rPr>
                <w:szCs w:val="24"/>
                <w:vertAlign w:val="superscript"/>
                <w:lang w:eastAsia="ru-RU"/>
              </w:rPr>
              <w:t>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8E5211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87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29337541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62608C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7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C2C26D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4DAF0C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81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0E54DB7E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8751D5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2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FF408D1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003353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81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161C1E4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FC220D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8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573F09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BE12C9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81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787879F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0ECD6A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6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8F35BF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3</w:t>
            </w:r>
          </w:p>
        </w:tc>
      </w:tr>
      <w:tr w:rsidR="00D21524" w:rsidRPr="00944DFA" w14:paraId="6FE1EC83" w14:textId="77777777" w:rsidTr="0075132D">
        <w:trPr>
          <w:trHeight w:val="288"/>
        </w:trPr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14:paraId="51E0AC09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9</w:t>
            </w:r>
            <w:r w:rsidRPr="00944DFA">
              <w:rPr>
                <w:szCs w:val="24"/>
                <w:vertAlign w:val="superscript"/>
                <w:lang w:eastAsia="ru-RU"/>
              </w:rPr>
              <w:t>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334B01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7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0753F52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AF1167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DF699C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876785C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7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43F407B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3D8A3FE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917F6B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0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760306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08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602DD78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9B2366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4DDD78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DA1FBCE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2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7A45FCA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9FA8562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ADBDE0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9</w:t>
            </w:r>
          </w:p>
        </w:tc>
      </w:tr>
      <w:tr w:rsidR="00D21524" w:rsidRPr="00944DFA" w14:paraId="55D0C548" w14:textId="77777777" w:rsidTr="0075132D">
        <w:trPr>
          <w:trHeight w:val="355"/>
        </w:trPr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493B5759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10</w:t>
            </w:r>
            <w:r w:rsidRPr="00944DFA">
              <w:rPr>
                <w:szCs w:val="24"/>
                <w:vertAlign w:val="superscript"/>
                <w:lang w:eastAsia="ru-RU"/>
              </w:rPr>
              <w:t>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492D19E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52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0F805D8A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A91210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5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CAC84E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6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1733B5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46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7CB8D6B1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A112CD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8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FF1837A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F4DBD9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15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746EC3E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85F9A9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9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6BB5D5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CF99AF1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34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4EB9E771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CF0B65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3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990DF3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6</w:t>
            </w:r>
          </w:p>
        </w:tc>
      </w:tr>
      <w:tr w:rsidR="00D21524" w:rsidRPr="00944DFA" w14:paraId="4BCDA3E3" w14:textId="77777777" w:rsidTr="0075132D">
        <w:trPr>
          <w:trHeight w:val="288"/>
        </w:trPr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452D35BF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11</w:t>
            </w:r>
            <w:r w:rsidRPr="00944DFA">
              <w:rPr>
                <w:szCs w:val="24"/>
                <w:vertAlign w:val="superscript"/>
                <w:lang w:eastAsia="ru-RU"/>
              </w:rPr>
              <w:t>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273AB0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87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5A748EFE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49E9EA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1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43A7572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1B8500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4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36E336E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5BDCFEC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8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DDE7DA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B885A1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2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38F53B6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2F50C2E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6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DE0FCC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B4F383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8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692D480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93267B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6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DC2233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0</w:t>
            </w:r>
          </w:p>
        </w:tc>
      </w:tr>
      <w:tr w:rsidR="00D21524" w:rsidRPr="00944DFA" w14:paraId="437C1F66" w14:textId="77777777" w:rsidTr="0075132D">
        <w:trPr>
          <w:trHeight w:val="288"/>
        </w:trPr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2B150A37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12</w:t>
            </w:r>
            <w:r w:rsidRPr="00944DFA">
              <w:rPr>
                <w:szCs w:val="24"/>
                <w:vertAlign w:val="superscript"/>
                <w:lang w:eastAsia="ru-RU"/>
              </w:rPr>
              <w:t>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135B62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45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6499A54C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567381C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2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3E092C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96B482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28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13BB45E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274701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0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7FC709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A78ACC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19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1288DFD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7FF8ED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2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217011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791409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73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3A67E96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7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F70DFC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1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8453E8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0</w:t>
            </w:r>
          </w:p>
        </w:tc>
      </w:tr>
      <w:tr w:rsidR="00D21524" w:rsidRPr="00944DFA" w14:paraId="6722A451" w14:textId="77777777" w:rsidTr="0075132D">
        <w:trPr>
          <w:trHeight w:val="343"/>
        </w:trPr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0BCD76E8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13</w:t>
            </w:r>
            <w:r w:rsidRPr="00944DFA">
              <w:rPr>
                <w:szCs w:val="24"/>
                <w:vertAlign w:val="superscript"/>
                <w:lang w:eastAsia="ru-RU"/>
              </w:rPr>
              <w:t>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4575681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97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059E83DC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D353F1A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43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EC29A6A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AAAC9C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428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450B6EB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2A4699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6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8743F71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EB2AD9C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402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27BB388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4745A7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40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EBECB9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895233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413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1C74DA2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9E12C6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41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E726F3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3</w:t>
            </w:r>
          </w:p>
        </w:tc>
      </w:tr>
      <w:tr w:rsidR="00D21524" w:rsidRPr="00944DFA" w14:paraId="17C292BC" w14:textId="77777777" w:rsidTr="0075132D">
        <w:trPr>
          <w:trHeight w:val="288"/>
        </w:trPr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3706AEDD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14</w:t>
            </w:r>
            <w:r w:rsidRPr="00944DFA">
              <w:rPr>
                <w:szCs w:val="24"/>
                <w:vertAlign w:val="superscript"/>
                <w:lang w:eastAsia="ru-RU"/>
              </w:rPr>
              <w:t>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66F1C4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73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3F9D321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C96F20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5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5CF91F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71F9D0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59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72D6F4E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B7DE49C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0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7B8126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BA7028A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505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71192B0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D9526B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5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DFA9BD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2392F7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477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46DFCAF1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279550C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47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3C06A8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6</w:t>
            </w:r>
          </w:p>
        </w:tc>
      </w:tr>
      <w:tr w:rsidR="00D21524" w:rsidRPr="00944DFA" w14:paraId="001EFBC4" w14:textId="77777777" w:rsidTr="0075132D">
        <w:trPr>
          <w:trHeight w:val="288"/>
        </w:trPr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1E83EECC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15</w:t>
            </w:r>
            <w:r w:rsidRPr="00944DFA">
              <w:rPr>
                <w:szCs w:val="24"/>
                <w:vertAlign w:val="superscript"/>
                <w:lang w:eastAsia="ru-RU"/>
              </w:rPr>
              <w:t>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66CB9F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72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5425FE02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08E7A0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40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4ED311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A804C0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405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46F206EE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E00B67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6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C65FE6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FDD8E3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83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31A56A7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1F1F73A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4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AA6350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54E0A6A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419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5DF2646A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703238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8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E76D6E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8</w:t>
            </w:r>
          </w:p>
        </w:tc>
      </w:tr>
      <w:tr w:rsidR="00D21524" w:rsidRPr="00944DFA" w14:paraId="058404E7" w14:textId="77777777" w:rsidTr="0075132D">
        <w:trPr>
          <w:trHeight w:val="317"/>
        </w:trPr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3FAD493F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16</w:t>
            </w:r>
            <w:r w:rsidRPr="00944DFA">
              <w:rPr>
                <w:szCs w:val="24"/>
                <w:vertAlign w:val="superscript"/>
                <w:lang w:eastAsia="ru-RU"/>
              </w:rPr>
              <w:t>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5DFD4D2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62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26F469D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98CFFC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44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13E12C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7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562EB5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467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7EEBC91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68E642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47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FA4FC1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7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768DD7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689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1D0524E1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9648ED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50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1C9F79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6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C2D7D3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633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08292A0E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E3F1FB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59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6B0BE5E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3</w:t>
            </w:r>
          </w:p>
        </w:tc>
      </w:tr>
      <w:tr w:rsidR="00D21524" w:rsidRPr="00944DFA" w14:paraId="393B537A" w14:textId="77777777" w:rsidTr="0075132D">
        <w:trPr>
          <w:trHeight w:val="288"/>
        </w:trPr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34BCC2D9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17</w:t>
            </w:r>
            <w:r w:rsidRPr="00944DFA">
              <w:rPr>
                <w:szCs w:val="24"/>
                <w:vertAlign w:val="superscript"/>
                <w:lang w:eastAsia="ru-RU"/>
              </w:rPr>
              <w:t>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88BC9C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84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35C809E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63057A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7A07E9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325FCB2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63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635BD9D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5C1924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E16B2D1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7D6FF2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6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1E064A9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2674B4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FBFE23E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F5763AC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4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5697C72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7BF0A6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6FE6A2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4</w:t>
            </w:r>
          </w:p>
        </w:tc>
      </w:tr>
      <w:tr w:rsidR="00D21524" w:rsidRPr="00944DFA" w14:paraId="78EF6167" w14:textId="77777777" w:rsidTr="0075132D">
        <w:trPr>
          <w:trHeight w:val="288"/>
        </w:trPr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33FE4C15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1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DB9968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624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13D064CE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7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CB7E94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65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67E578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8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7F1FD5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619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498FC35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B460CA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74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95FCB3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B03DC71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747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4E2C9E4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6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0C0478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66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B85FCEA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E4446D2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717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0C5DA76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7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FEBEE5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73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92343DE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71</w:t>
            </w:r>
          </w:p>
        </w:tc>
      </w:tr>
      <w:tr w:rsidR="00D21524" w:rsidRPr="00944DFA" w14:paraId="4C5E66F9" w14:textId="77777777" w:rsidTr="0075132D">
        <w:trPr>
          <w:trHeight w:val="305"/>
        </w:trPr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1278B0BF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1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B213A7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76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04CCF872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663E1A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2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0D41B3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42496C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94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6AB9E21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82319F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3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5A9015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FA6096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89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4FC38C4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BEA8F1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080176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D0ED78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41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5D6E713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6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0F92BE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4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2164B9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4</w:t>
            </w:r>
          </w:p>
        </w:tc>
      </w:tr>
      <w:tr w:rsidR="00D21524" w:rsidRPr="00944DFA" w14:paraId="0B27D7FC" w14:textId="77777777" w:rsidTr="0075132D">
        <w:trPr>
          <w:trHeight w:val="288"/>
        </w:trPr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5CA1421C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20</w:t>
            </w:r>
            <w:r w:rsidRPr="00944DFA">
              <w:rPr>
                <w:szCs w:val="24"/>
                <w:vertAlign w:val="superscript"/>
                <w:lang w:eastAsia="ru-RU"/>
              </w:rPr>
              <w:t>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1721C5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07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01B60C3A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FFFBFA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0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1680E1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FF1371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62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03DC143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CFFB90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9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96911FC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EE3DA5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5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063C4E1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28CA66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7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8D8229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6B3FA0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60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118B0202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CD8D40E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6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54BE1F2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1</w:t>
            </w:r>
          </w:p>
        </w:tc>
      </w:tr>
      <w:tr w:rsidR="00D21524" w:rsidRPr="00944DFA" w14:paraId="27931C5A" w14:textId="77777777" w:rsidTr="0075132D">
        <w:trPr>
          <w:trHeight w:val="288"/>
        </w:trPr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12959493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lastRenderedPageBreak/>
              <w:t>IMP21</w:t>
            </w:r>
            <w:r w:rsidRPr="00944DFA">
              <w:rPr>
                <w:szCs w:val="24"/>
                <w:vertAlign w:val="superscript"/>
                <w:lang w:eastAsia="ru-RU"/>
              </w:rPr>
              <w:t>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F717D7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73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0FE6B1D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0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0426C9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7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F4D8A2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CB96F61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80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00F2B01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959F94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7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BBD2F5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3CD6561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82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29B73F7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60A6A3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7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899530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D127952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98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48C539D2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148110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8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4C1BD9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09</w:t>
            </w:r>
          </w:p>
        </w:tc>
      </w:tr>
      <w:tr w:rsidR="00D21524" w:rsidRPr="00944DFA" w14:paraId="145E4ACD" w14:textId="77777777" w:rsidTr="0075132D">
        <w:trPr>
          <w:trHeight w:val="279"/>
        </w:trPr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51B38202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2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E8F745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5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106F4A3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87E9F02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CA6DBB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847694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9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269E76F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8461DEC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4F6B1D1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710528E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3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383BCAD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8E11E8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F5CF00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B70B48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7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3DCA682C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90B449E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05412B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5</w:t>
            </w:r>
          </w:p>
        </w:tc>
      </w:tr>
      <w:tr w:rsidR="00D21524" w:rsidRPr="00944DFA" w14:paraId="0EE55D6D" w14:textId="77777777" w:rsidTr="0075132D">
        <w:trPr>
          <w:trHeight w:val="288"/>
        </w:trPr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006851EC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2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D1B8E1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71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652713D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732427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9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E2D34C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74FD80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95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0D1F041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9ECE31C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3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FD1939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6171F2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08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70140B1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BF95F9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0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8D6258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A69E8C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40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1C132FF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724209A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9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0036FD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8</w:t>
            </w:r>
          </w:p>
        </w:tc>
      </w:tr>
      <w:tr w:rsidR="00D21524" w:rsidRPr="00944DFA" w14:paraId="7B7563CB" w14:textId="77777777" w:rsidTr="0075132D">
        <w:trPr>
          <w:trHeight w:val="136"/>
        </w:trPr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103DD06E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2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E71B76C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69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5B966B32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49B498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4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45FF31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FFDA4A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39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30A278B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6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3FD69A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8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BCB2AD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C369D7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08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2644D77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8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A0BEC1E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8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66E119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7A5ADC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06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2A07FED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7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FC922D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5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24AD25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69</w:t>
            </w:r>
          </w:p>
        </w:tc>
      </w:tr>
      <w:tr w:rsidR="00D21524" w:rsidRPr="00944DFA" w14:paraId="74DABC8C" w14:textId="77777777" w:rsidTr="0075132D">
        <w:trPr>
          <w:trHeight w:val="261"/>
        </w:trPr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6182686B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25</w:t>
            </w:r>
            <w:r w:rsidRPr="00944DFA">
              <w:rPr>
                <w:szCs w:val="24"/>
                <w:vertAlign w:val="superscript"/>
                <w:lang w:eastAsia="ru-RU"/>
              </w:rPr>
              <w:t>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2ECAC82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63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2CA2D6B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E12E12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4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554460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D0F182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94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471DED4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22397E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1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A864E3C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D740FD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92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488F8B5C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5E2185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5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DCDC71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A5B50EA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56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0C3BE42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0AC2FB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4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8AE6162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2</w:t>
            </w:r>
          </w:p>
        </w:tc>
      </w:tr>
      <w:tr w:rsidR="00D21524" w:rsidRPr="00944DFA" w14:paraId="068A1E16" w14:textId="77777777" w:rsidTr="0075132D">
        <w:trPr>
          <w:trHeight w:val="288"/>
        </w:trPr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06803FCC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2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11C2F2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69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314AC8C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D058F0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7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94CD3D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3690FC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71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408F2DF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FE3536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7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F03FEE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7576F6A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97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3059FA8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6EC7EF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8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9CF512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168F7F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03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12FDC4C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C72DE6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8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DCB2CF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5</w:t>
            </w:r>
          </w:p>
        </w:tc>
      </w:tr>
      <w:tr w:rsidR="00D21524" w:rsidRPr="00944DFA" w14:paraId="7C635BBC" w14:textId="77777777" w:rsidTr="0075132D">
        <w:trPr>
          <w:trHeight w:val="288"/>
        </w:trPr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7BB0F799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2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F179EF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62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583A69A2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3F3480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7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71E84F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8DFC47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87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2B80965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F147FA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8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0718FF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FACEB6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98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17CF546A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7E62E5E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7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48D870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48281FE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09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7DC1D4AC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008BDC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8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A6629EE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1</w:t>
            </w:r>
          </w:p>
        </w:tc>
      </w:tr>
      <w:tr w:rsidR="00D21524" w:rsidRPr="00944DFA" w14:paraId="3C5119AC" w14:textId="77777777" w:rsidTr="0075132D">
        <w:trPr>
          <w:trHeight w:val="256"/>
        </w:trPr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0AC3380E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2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E4A3531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606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7FE79D4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7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38965A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58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90DFF8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0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90FBC2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655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5BB0DD62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6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B29D69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63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F19239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277F49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571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4EEEDAF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6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C52D94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59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1653A7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7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381261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578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7C9E72E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0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5AA029E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69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633625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15</w:t>
            </w:r>
          </w:p>
        </w:tc>
      </w:tr>
      <w:tr w:rsidR="00D21524" w:rsidRPr="00944DFA" w14:paraId="77DF14D4" w14:textId="77777777" w:rsidTr="0075132D">
        <w:trPr>
          <w:trHeight w:val="300"/>
        </w:trPr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0E52A272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29</w:t>
            </w:r>
            <w:r w:rsidRPr="00944DFA">
              <w:rPr>
                <w:szCs w:val="24"/>
                <w:vertAlign w:val="superscript"/>
                <w:lang w:eastAsia="ru-RU"/>
              </w:rPr>
              <w:t>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32EA36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68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7F3FF59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3BDAB2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6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E5ABB7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9D6EA6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9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74EC066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DBF719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475A092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0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F9DDE6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63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2669D55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0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529F56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6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5B8038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F6C11BC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6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5FF11C0E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FCE3F3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65C240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08</w:t>
            </w:r>
          </w:p>
        </w:tc>
      </w:tr>
      <w:tr w:rsidR="00D21524" w:rsidRPr="00944DFA" w14:paraId="6702B9B9" w14:textId="77777777" w:rsidTr="0075132D">
        <w:trPr>
          <w:trHeight w:val="288"/>
        </w:trPr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442F059F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30</w:t>
            </w:r>
            <w:r w:rsidRPr="00944DFA">
              <w:rPr>
                <w:szCs w:val="24"/>
                <w:vertAlign w:val="superscript"/>
                <w:lang w:eastAsia="ru-RU"/>
              </w:rPr>
              <w:t>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AF7814C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9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642826F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36B89D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F944BE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730E9B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78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2A82AA4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1CB6ACA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3CCB10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EB05E3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7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4F1C3E4C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98ED86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811C03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C08BA8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6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25E99D9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0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E50B3E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8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912884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6</w:t>
            </w:r>
          </w:p>
        </w:tc>
      </w:tr>
      <w:tr w:rsidR="00D21524" w:rsidRPr="00944DFA" w14:paraId="6E94E4F1" w14:textId="77777777" w:rsidTr="0075132D">
        <w:trPr>
          <w:trHeight w:val="288"/>
        </w:trPr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6E9BD54E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31</w:t>
            </w:r>
            <w:r w:rsidRPr="00944DFA">
              <w:rPr>
                <w:szCs w:val="24"/>
                <w:vertAlign w:val="superscript"/>
                <w:lang w:eastAsia="ru-RU"/>
              </w:rPr>
              <w:t>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B530F2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8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6C78B10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0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D2BD7A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5FDA6A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EEED49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0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1B5E9E1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0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7E3AE2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49CC0D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C9E0A0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5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35F3DBA1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0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73D799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C6E885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0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77186C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7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594CBFA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0618CE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968A52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07</w:t>
            </w:r>
          </w:p>
        </w:tc>
      </w:tr>
      <w:tr w:rsidR="00D21524" w:rsidRPr="00944DFA" w14:paraId="7B10FD18" w14:textId="77777777" w:rsidTr="0075132D">
        <w:trPr>
          <w:trHeight w:val="288"/>
        </w:trPr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611FE397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32</w:t>
            </w:r>
            <w:r w:rsidRPr="00944DFA">
              <w:rPr>
                <w:szCs w:val="24"/>
                <w:vertAlign w:val="superscript"/>
                <w:lang w:eastAsia="ru-RU"/>
              </w:rPr>
              <w:t>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F6B0361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03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676D6CD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BF459D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826F3E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968CA1A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09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341E1CB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240671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8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BBF58D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6C0CDA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87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5D9E9FCA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964E8A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6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F3EAB42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23CD33A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1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3280202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85E47F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8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3FBB9BA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4</w:t>
            </w:r>
          </w:p>
        </w:tc>
      </w:tr>
      <w:tr w:rsidR="00D21524" w:rsidRPr="00944DFA" w14:paraId="09F4CEEC" w14:textId="77777777" w:rsidTr="0075132D">
        <w:trPr>
          <w:trHeight w:val="288"/>
        </w:trPr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55CA6A78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33</w:t>
            </w:r>
            <w:r w:rsidRPr="00944DFA">
              <w:rPr>
                <w:szCs w:val="24"/>
                <w:vertAlign w:val="superscript"/>
                <w:lang w:eastAsia="ru-RU"/>
              </w:rPr>
              <w:t>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163550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7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6AC21322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0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264E98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45FA24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1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3E16D8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6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3A330DC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3A3BD2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B9BFCF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A44AFB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4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78155EA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6DD642A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6589951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0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FFE8E2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0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039FF37E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0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A4CD84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111FBC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09</w:t>
            </w:r>
          </w:p>
        </w:tc>
      </w:tr>
      <w:tr w:rsidR="00D21524" w:rsidRPr="00944DFA" w14:paraId="2E470C7D" w14:textId="77777777" w:rsidTr="0075132D">
        <w:trPr>
          <w:trHeight w:val="288"/>
        </w:trPr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0FB2EE1B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34</w:t>
            </w:r>
            <w:r w:rsidRPr="00944DFA">
              <w:rPr>
                <w:szCs w:val="24"/>
                <w:vertAlign w:val="superscript"/>
                <w:lang w:eastAsia="ru-RU"/>
              </w:rPr>
              <w:t>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E65486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03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6E97023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23CC24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FF731B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93BB56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80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72AA8ABA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398F3C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7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DCC52C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290C5C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73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17005EB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43DD91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4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3BDF59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983581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0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7ED7CAC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2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78A9B91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6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B7EE5E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31</w:t>
            </w:r>
          </w:p>
        </w:tc>
      </w:tr>
      <w:tr w:rsidR="00D21524" w:rsidRPr="00944DFA" w14:paraId="110C726D" w14:textId="77777777" w:rsidTr="0075132D">
        <w:trPr>
          <w:trHeight w:val="288"/>
        </w:trPr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14:paraId="76B6E003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alpha</w:t>
            </w:r>
            <w:r w:rsidRPr="00944DFA">
              <w:rPr>
                <w:szCs w:val="24"/>
                <w:vertAlign w:val="superscript"/>
                <w:lang w:eastAsia="ru-RU"/>
              </w:rPr>
              <w:t>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0BCD3AA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53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4711154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5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569E33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.07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A3E851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8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B8430D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.127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2952D3EB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4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998A51A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68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002C24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5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24E39328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911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499120F3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5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FA9E5B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817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3DD81DC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4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3CB7E22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.059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20B2B472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1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2C147F1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1.01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BF1A9D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59</w:t>
            </w:r>
          </w:p>
        </w:tc>
      </w:tr>
      <w:tr w:rsidR="00D21524" w:rsidRPr="00944DFA" w14:paraId="619174DE" w14:textId="77777777" w:rsidTr="0075132D">
        <w:trPr>
          <w:trHeight w:val="300"/>
        </w:trPr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14:paraId="258E6C42" w14:textId="77777777" w:rsidR="00D755B8" w:rsidRPr="00944DFA" w:rsidRDefault="002B396C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beta</w:t>
            </w:r>
            <w:r w:rsidRPr="00944DFA">
              <w:rPr>
                <w:szCs w:val="24"/>
                <w:vertAlign w:val="superscript"/>
                <w:lang w:eastAsia="ru-RU"/>
              </w:rPr>
              <w:t>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3DBDD57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94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04C749B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1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6C64D08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50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2A057A1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0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0C4EA91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371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40BA671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1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4A12E2D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9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194E5A9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06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583B6DE4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86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7AF3BA70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33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3444921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3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1DB66D4D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1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A8BF59E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239</w:t>
            </w:r>
          </w:p>
        </w:tc>
        <w:tc>
          <w:tcPr>
            <w:tcW w:w="708" w:type="dxa"/>
            <w:noWrap/>
            <w:tcMar>
              <w:left w:w="57" w:type="dxa"/>
              <w:right w:w="57" w:type="dxa"/>
            </w:tcMar>
            <w:vAlign w:val="center"/>
          </w:tcPr>
          <w:p w14:paraId="665A95A6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2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3C2BE6D5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43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vAlign w:val="center"/>
          </w:tcPr>
          <w:p w14:paraId="7B4357EF" w14:textId="77777777" w:rsidR="00D755B8" w:rsidRPr="00944DFA" w:rsidRDefault="00D755B8" w:rsidP="0075132D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0.115</w:t>
            </w:r>
          </w:p>
        </w:tc>
      </w:tr>
    </w:tbl>
    <w:p w14:paraId="243D4B08" w14:textId="77777777" w:rsidR="00D755B8" w:rsidRPr="00C5167A" w:rsidRDefault="00397DAC" w:rsidP="0075132D">
      <w:pPr>
        <w:spacing w:after="120" w:line="240" w:lineRule="auto"/>
        <w:ind w:left="993"/>
        <w:rPr>
          <w:szCs w:val="24"/>
          <w:lang w:val="en-US"/>
        </w:rPr>
      </w:pPr>
      <w:r w:rsidRPr="00944DFA">
        <w:rPr>
          <w:szCs w:val="24"/>
          <w:lang w:val="en-US"/>
        </w:rPr>
        <w:t>The sample size is indicated in parentheses. M</w:t>
      </w:r>
      <w:r w:rsidRPr="00D21524">
        <w:rPr>
          <w:szCs w:val="24"/>
          <w:lang w:val="en-US"/>
        </w:rPr>
        <w:t xml:space="preserve">, </w:t>
      </w:r>
      <w:r w:rsidRPr="00944DFA">
        <w:rPr>
          <w:szCs w:val="24"/>
          <w:lang w:val="en-US"/>
        </w:rPr>
        <w:t>mean</w:t>
      </w:r>
      <w:r w:rsidRPr="00D21524">
        <w:rPr>
          <w:szCs w:val="24"/>
          <w:lang w:val="en-US"/>
        </w:rPr>
        <w:t xml:space="preserve">; </w:t>
      </w:r>
      <w:r w:rsidR="00D755B8" w:rsidRPr="00944DFA">
        <w:rPr>
          <w:szCs w:val="24"/>
        </w:rPr>
        <w:t>σ</w:t>
      </w:r>
      <w:r w:rsidRPr="00D21524">
        <w:rPr>
          <w:szCs w:val="24"/>
          <w:lang w:val="en-US"/>
        </w:rPr>
        <w:t xml:space="preserve">, </w:t>
      </w:r>
      <w:r w:rsidRPr="00944DFA">
        <w:rPr>
          <w:szCs w:val="24"/>
          <w:lang w:val="en-US"/>
        </w:rPr>
        <w:t>standard</w:t>
      </w:r>
      <w:r w:rsidRPr="00D21524">
        <w:rPr>
          <w:szCs w:val="24"/>
          <w:lang w:val="en-US"/>
        </w:rPr>
        <w:t xml:space="preserve"> </w:t>
      </w:r>
      <w:r w:rsidRPr="00944DFA">
        <w:rPr>
          <w:szCs w:val="24"/>
          <w:lang w:val="en-US"/>
        </w:rPr>
        <w:t>deviation</w:t>
      </w:r>
      <w:r w:rsidRPr="00D21524">
        <w:rPr>
          <w:szCs w:val="24"/>
          <w:lang w:val="en-US"/>
        </w:rPr>
        <w:t xml:space="preserve">. </w:t>
      </w:r>
      <w:r w:rsidRPr="00944DFA">
        <w:rPr>
          <w:szCs w:val="24"/>
          <w:lang w:val="en-US"/>
        </w:rPr>
        <w:t>Superscripts in the first column indicate that the trait is incorporated with a high weight in the respec</w:t>
      </w:r>
      <w:r w:rsidR="00C5167A">
        <w:rPr>
          <w:szCs w:val="24"/>
          <w:lang w:val="en-US"/>
        </w:rPr>
        <w:t>tive factor structure.</w:t>
      </w:r>
    </w:p>
    <w:sectPr w:rsidR="00D755B8" w:rsidRPr="00C5167A" w:rsidSect="0075132D">
      <w:pgSz w:w="15840" w:h="12240" w:orient="landscape" w:code="1"/>
      <w:pgMar w:top="1701" w:right="1134" w:bottom="85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CC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hideSpellingErrors/>
  <w:hideGrammaticalError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G2tDSzMDS3tLQwNTJR0lEKTi0uzszPAykwrAUA72pbGiwAAAA="/>
  </w:docVars>
  <w:rsids>
    <w:rsidRoot w:val="00F428D0"/>
    <w:rsid w:val="000270FD"/>
    <w:rsid w:val="00034556"/>
    <w:rsid w:val="00051D54"/>
    <w:rsid w:val="00057D52"/>
    <w:rsid w:val="000665E5"/>
    <w:rsid w:val="00077F33"/>
    <w:rsid w:val="0008428A"/>
    <w:rsid w:val="000916CE"/>
    <w:rsid w:val="000A32CC"/>
    <w:rsid w:val="000A75EE"/>
    <w:rsid w:val="000C2705"/>
    <w:rsid w:val="000C5489"/>
    <w:rsid w:val="000E1E37"/>
    <w:rsid w:val="000F5D61"/>
    <w:rsid w:val="00106676"/>
    <w:rsid w:val="00121803"/>
    <w:rsid w:val="0012395A"/>
    <w:rsid w:val="00132ACB"/>
    <w:rsid w:val="0014619E"/>
    <w:rsid w:val="00147207"/>
    <w:rsid w:val="00157894"/>
    <w:rsid w:val="00193769"/>
    <w:rsid w:val="00194674"/>
    <w:rsid w:val="00194BBD"/>
    <w:rsid w:val="001A1711"/>
    <w:rsid w:val="001A2C70"/>
    <w:rsid w:val="001B21F4"/>
    <w:rsid w:val="001D52C5"/>
    <w:rsid w:val="001E358E"/>
    <w:rsid w:val="001F303E"/>
    <w:rsid w:val="001F4DE5"/>
    <w:rsid w:val="001F62F6"/>
    <w:rsid w:val="00203756"/>
    <w:rsid w:val="002049CE"/>
    <w:rsid w:val="00216BE3"/>
    <w:rsid w:val="00222408"/>
    <w:rsid w:val="00244E10"/>
    <w:rsid w:val="00260F10"/>
    <w:rsid w:val="002651D0"/>
    <w:rsid w:val="00267EC3"/>
    <w:rsid w:val="00296455"/>
    <w:rsid w:val="002B396C"/>
    <w:rsid w:val="002D14CA"/>
    <w:rsid w:val="002D7070"/>
    <w:rsid w:val="002F443D"/>
    <w:rsid w:val="00334D4A"/>
    <w:rsid w:val="00391C9D"/>
    <w:rsid w:val="00397DAC"/>
    <w:rsid w:val="003A00B5"/>
    <w:rsid w:val="003A4FED"/>
    <w:rsid w:val="003B7552"/>
    <w:rsid w:val="003C4B47"/>
    <w:rsid w:val="003D213C"/>
    <w:rsid w:val="003E2A98"/>
    <w:rsid w:val="004239EE"/>
    <w:rsid w:val="00447C40"/>
    <w:rsid w:val="00471C23"/>
    <w:rsid w:val="004767A1"/>
    <w:rsid w:val="004917C8"/>
    <w:rsid w:val="004B353B"/>
    <w:rsid w:val="004B77A3"/>
    <w:rsid w:val="004E11BF"/>
    <w:rsid w:val="004F6018"/>
    <w:rsid w:val="005148B1"/>
    <w:rsid w:val="005339FA"/>
    <w:rsid w:val="00533C84"/>
    <w:rsid w:val="00535C8F"/>
    <w:rsid w:val="005374F9"/>
    <w:rsid w:val="00557A79"/>
    <w:rsid w:val="005C6420"/>
    <w:rsid w:val="005D28BF"/>
    <w:rsid w:val="005D2FD8"/>
    <w:rsid w:val="005E1C8A"/>
    <w:rsid w:val="005E66DA"/>
    <w:rsid w:val="00602647"/>
    <w:rsid w:val="006078E6"/>
    <w:rsid w:val="00616242"/>
    <w:rsid w:val="00622444"/>
    <w:rsid w:val="00645CA0"/>
    <w:rsid w:val="00651F08"/>
    <w:rsid w:val="00665568"/>
    <w:rsid w:val="00676AA0"/>
    <w:rsid w:val="0068468A"/>
    <w:rsid w:val="00684B7A"/>
    <w:rsid w:val="0069156A"/>
    <w:rsid w:val="006A199F"/>
    <w:rsid w:val="006B47B9"/>
    <w:rsid w:val="006D2E18"/>
    <w:rsid w:val="006E4827"/>
    <w:rsid w:val="006F4155"/>
    <w:rsid w:val="006F4D19"/>
    <w:rsid w:val="006F6E84"/>
    <w:rsid w:val="00705B03"/>
    <w:rsid w:val="00712896"/>
    <w:rsid w:val="00745927"/>
    <w:rsid w:val="0075132D"/>
    <w:rsid w:val="0075246B"/>
    <w:rsid w:val="0075674C"/>
    <w:rsid w:val="007601DE"/>
    <w:rsid w:val="00762A3D"/>
    <w:rsid w:val="007768C7"/>
    <w:rsid w:val="00787123"/>
    <w:rsid w:val="00791BCA"/>
    <w:rsid w:val="007C145F"/>
    <w:rsid w:val="007E0610"/>
    <w:rsid w:val="007E1DF5"/>
    <w:rsid w:val="00801E52"/>
    <w:rsid w:val="00801FF2"/>
    <w:rsid w:val="00810C53"/>
    <w:rsid w:val="00812943"/>
    <w:rsid w:val="008216D4"/>
    <w:rsid w:val="0083442D"/>
    <w:rsid w:val="00837BDE"/>
    <w:rsid w:val="008521E1"/>
    <w:rsid w:val="0086133F"/>
    <w:rsid w:val="00865146"/>
    <w:rsid w:val="00881F68"/>
    <w:rsid w:val="008969FF"/>
    <w:rsid w:val="008A553F"/>
    <w:rsid w:val="008B1B94"/>
    <w:rsid w:val="008B428A"/>
    <w:rsid w:val="008C05C8"/>
    <w:rsid w:val="008C4508"/>
    <w:rsid w:val="008D35CB"/>
    <w:rsid w:val="008D4190"/>
    <w:rsid w:val="008D70E2"/>
    <w:rsid w:val="008F6EA7"/>
    <w:rsid w:val="0091490C"/>
    <w:rsid w:val="00916BD0"/>
    <w:rsid w:val="009178E7"/>
    <w:rsid w:val="0092199A"/>
    <w:rsid w:val="0093040E"/>
    <w:rsid w:val="00933778"/>
    <w:rsid w:val="00944DFA"/>
    <w:rsid w:val="009500B5"/>
    <w:rsid w:val="00964DB6"/>
    <w:rsid w:val="00966681"/>
    <w:rsid w:val="0097159D"/>
    <w:rsid w:val="00973D37"/>
    <w:rsid w:val="009873F7"/>
    <w:rsid w:val="009A6773"/>
    <w:rsid w:val="009C30BD"/>
    <w:rsid w:val="009D30F5"/>
    <w:rsid w:val="009D6DC7"/>
    <w:rsid w:val="009D6FBD"/>
    <w:rsid w:val="009E0CEF"/>
    <w:rsid w:val="009E5E4A"/>
    <w:rsid w:val="009F46A3"/>
    <w:rsid w:val="009F6AB5"/>
    <w:rsid w:val="00A133EC"/>
    <w:rsid w:val="00A328B6"/>
    <w:rsid w:val="00A45BEE"/>
    <w:rsid w:val="00A46284"/>
    <w:rsid w:val="00A66119"/>
    <w:rsid w:val="00A82CAA"/>
    <w:rsid w:val="00A97006"/>
    <w:rsid w:val="00AB60DF"/>
    <w:rsid w:val="00AC1C45"/>
    <w:rsid w:val="00AD3D0E"/>
    <w:rsid w:val="00AE1858"/>
    <w:rsid w:val="00AE34D5"/>
    <w:rsid w:val="00AF3742"/>
    <w:rsid w:val="00AF3800"/>
    <w:rsid w:val="00B04018"/>
    <w:rsid w:val="00B1405F"/>
    <w:rsid w:val="00B31DCA"/>
    <w:rsid w:val="00B50762"/>
    <w:rsid w:val="00B53B11"/>
    <w:rsid w:val="00B60E51"/>
    <w:rsid w:val="00B650B6"/>
    <w:rsid w:val="00B77042"/>
    <w:rsid w:val="00B8526A"/>
    <w:rsid w:val="00B91125"/>
    <w:rsid w:val="00BA3A08"/>
    <w:rsid w:val="00BB622D"/>
    <w:rsid w:val="00BB76BF"/>
    <w:rsid w:val="00BC4530"/>
    <w:rsid w:val="00BD0E2D"/>
    <w:rsid w:val="00BE455F"/>
    <w:rsid w:val="00BE71C4"/>
    <w:rsid w:val="00C110AD"/>
    <w:rsid w:val="00C14ED5"/>
    <w:rsid w:val="00C5167A"/>
    <w:rsid w:val="00C54518"/>
    <w:rsid w:val="00CA5B38"/>
    <w:rsid w:val="00CA6B8A"/>
    <w:rsid w:val="00CB4B47"/>
    <w:rsid w:val="00CB54BB"/>
    <w:rsid w:val="00CC0044"/>
    <w:rsid w:val="00CC36CC"/>
    <w:rsid w:val="00CC4CBA"/>
    <w:rsid w:val="00CD11A2"/>
    <w:rsid w:val="00CF17EF"/>
    <w:rsid w:val="00CF78B5"/>
    <w:rsid w:val="00D074DC"/>
    <w:rsid w:val="00D20059"/>
    <w:rsid w:val="00D21524"/>
    <w:rsid w:val="00D41B53"/>
    <w:rsid w:val="00D54281"/>
    <w:rsid w:val="00D61188"/>
    <w:rsid w:val="00D61762"/>
    <w:rsid w:val="00D66633"/>
    <w:rsid w:val="00D733D9"/>
    <w:rsid w:val="00D755B8"/>
    <w:rsid w:val="00D77910"/>
    <w:rsid w:val="00D85FF3"/>
    <w:rsid w:val="00D876C3"/>
    <w:rsid w:val="00DA067C"/>
    <w:rsid w:val="00DC0A3A"/>
    <w:rsid w:val="00DF4024"/>
    <w:rsid w:val="00E01DBD"/>
    <w:rsid w:val="00E031BF"/>
    <w:rsid w:val="00E060A4"/>
    <w:rsid w:val="00E23C08"/>
    <w:rsid w:val="00E313A0"/>
    <w:rsid w:val="00E35099"/>
    <w:rsid w:val="00E37E5D"/>
    <w:rsid w:val="00E42BEB"/>
    <w:rsid w:val="00E42F9B"/>
    <w:rsid w:val="00E43978"/>
    <w:rsid w:val="00E554B8"/>
    <w:rsid w:val="00E5598A"/>
    <w:rsid w:val="00E65D96"/>
    <w:rsid w:val="00E6794C"/>
    <w:rsid w:val="00E7063B"/>
    <w:rsid w:val="00E72615"/>
    <w:rsid w:val="00EC01FE"/>
    <w:rsid w:val="00EF52C9"/>
    <w:rsid w:val="00F00924"/>
    <w:rsid w:val="00F02EC6"/>
    <w:rsid w:val="00F064CA"/>
    <w:rsid w:val="00F1070D"/>
    <w:rsid w:val="00F12D26"/>
    <w:rsid w:val="00F3148C"/>
    <w:rsid w:val="00F428D0"/>
    <w:rsid w:val="00F46B50"/>
    <w:rsid w:val="00F50DDC"/>
    <w:rsid w:val="00F54C54"/>
    <w:rsid w:val="00F70FF5"/>
    <w:rsid w:val="00F8072A"/>
    <w:rsid w:val="00F826C7"/>
    <w:rsid w:val="00F847DB"/>
    <w:rsid w:val="00F96C9B"/>
    <w:rsid w:val="00FB05D2"/>
    <w:rsid w:val="00FC6673"/>
    <w:rsid w:val="00FD0C3F"/>
    <w:rsid w:val="00FD493A"/>
    <w:rsid w:val="00FE34FF"/>
    <w:rsid w:val="00FF4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BA2318E"/>
  <w15:chartTrackingRefBased/>
  <w15:docId w15:val="{B56391E0-4B71-4875-8F79-E45763F26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0" w:defSemiHidden="0" w:defUnhideWhenUsed="0" w:defQFormat="0" w:count="37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HTML Definition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rsid w:val="00E6794C"/>
    <w:pPr>
      <w:spacing w:after="200" w:line="276" w:lineRule="auto"/>
    </w:pPr>
    <w:rPr>
      <w:rFonts w:ascii="Times New Roman" w:eastAsia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semiHidden/>
    <w:rsid w:val="005E66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link w:val="a3"/>
    <w:semiHidden/>
    <w:locked/>
    <w:rsid w:val="005E66DA"/>
    <w:rPr>
      <w:rFonts w:ascii="Tahoma" w:hAnsi="Tahoma" w:cs="Tahoma"/>
      <w:sz w:val="16"/>
      <w:szCs w:val="16"/>
    </w:rPr>
  </w:style>
  <w:style w:type="table" w:styleId="a5">
    <w:name w:val="Table Grid"/>
    <w:basedOn w:val="a1"/>
    <w:rsid w:val="00147207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rsid w:val="00397DAC"/>
    <w:rPr>
      <w:sz w:val="16"/>
      <w:szCs w:val="16"/>
    </w:rPr>
  </w:style>
  <w:style w:type="paragraph" w:styleId="a7">
    <w:name w:val="annotation text"/>
    <w:basedOn w:val="a"/>
    <w:link w:val="a8"/>
    <w:rsid w:val="00397DAC"/>
    <w:rPr>
      <w:sz w:val="20"/>
      <w:szCs w:val="20"/>
    </w:rPr>
  </w:style>
  <w:style w:type="character" w:customStyle="1" w:styleId="a8">
    <w:name w:val="Текст примечания Знак"/>
    <w:link w:val="a7"/>
    <w:rsid w:val="00397DAC"/>
    <w:rPr>
      <w:rFonts w:ascii="Times New Roman" w:eastAsia="Times New Roman" w:hAnsi="Times New Roman"/>
      <w:lang w:eastAsia="en-US"/>
    </w:rPr>
  </w:style>
  <w:style w:type="paragraph" w:styleId="a9">
    <w:name w:val="annotation subject"/>
    <w:basedOn w:val="a7"/>
    <w:next w:val="a7"/>
    <w:link w:val="aa"/>
    <w:rsid w:val="00397DAC"/>
    <w:rPr>
      <w:b/>
      <w:bCs/>
    </w:rPr>
  </w:style>
  <w:style w:type="character" w:customStyle="1" w:styleId="aa">
    <w:name w:val="Тема примечания Знак"/>
    <w:link w:val="a9"/>
    <w:rsid w:val="00397DAC"/>
    <w:rPr>
      <w:rFonts w:ascii="Times New Roman" w:eastAsia="Times New Roman" w:hAnsi="Times New Roman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428F42-CDEF-4D3C-86E3-E715950217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4</Words>
  <Characters>3446</Characters>
  <Application>Microsoft Office Word</Application>
  <DocSecurity>0</DocSecurity>
  <Lines>28</Lines>
  <Paragraphs>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>Suppl</vt:lpstr>
    </vt:vector>
  </TitlesOfParts>
  <Company/>
  <LinksUpToDate>false</LinksUpToDate>
  <CharactersWithSpaces>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</dc:title>
  <dc:subject/>
  <dc:creator>Supervisor</dc:creator>
  <cp:keywords/>
  <cp:lastModifiedBy>Oleg Lazebny</cp:lastModifiedBy>
  <cp:revision>2</cp:revision>
  <dcterms:created xsi:type="dcterms:W3CDTF">2020-12-05T22:10:00Z</dcterms:created>
  <dcterms:modified xsi:type="dcterms:W3CDTF">2020-12-05T22:10:00Z</dcterms:modified>
</cp:coreProperties>
</file>